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Table 6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Primers used for ChIP-qPCR.</w:t>
      </w:r>
    </w:p>
    <w:tbl>
      <w:tblPr>
        <w:tblW w:w="89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728"/>
        <w:gridCol w:w="3794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ample*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verse prime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GCGCGGGAACCA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TTATTGCGGAGCAGATGT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CTAGCTGCGTTCTTTGC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GTTGCAGATGCCAGTGA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GTAAGCAGGGAGTCTGTAGTG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CTCTGCCCCCACAC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CATCCCTCAGCCTCAGA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AAGTTCTCCAGCTGT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CCTTTTACTGGGTGCTGA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TTCCCACATGAAGTACAGG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CTGCCTGCTCATTTGC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CACCTGGGCAGTATTTAGATT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AGACAAAAACCACATGATCATC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TGGGTGTTGGATTTTGTC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AGTTAAGTGGTCAGCAGAAAGG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GCATGGCAGGGCAG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CACGAGAAGCAGGG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GCTGGTCGCCACTT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CAGGGTTGTGGAGC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TGGCTTTGGTCACCTAGAC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AGACTCTCACCATTGACTT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ATGCTGCAGATGACCAC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CACCGCAAAGCAGCC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GCTTTGAAAACTACG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AACTCTACCCAACTCATTCTATG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GGATCTTTCTGTGGTTTAGTTAT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CAGCTCTGCTCCTCTT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GTCTTCCTTTTCACCAGTCTATG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CTGATGGCGACTTTTGT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TCTGGCTGCGTGTGA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AGTGCTCTGAGATTCAGCA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CACTGAGCAACAGTGAATAC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ATTGTGGGTGGGAACCA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TTGCTCAGCCTACTTTCTT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3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TGGCCCCTGAATGG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GGGACAAGGAACATC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* </w:t>
      </w:r>
      <w:r>
        <w:rPr>
          <w:rFonts w:cs="Times New Roman" w:ascii="Times New Roman" w:hAnsi="Times New Roman"/>
          <w:sz w:val="20"/>
          <w:szCs w:val="20"/>
          <w:lang w:val="en-US"/>
        </w:rPr>
        <w:t>See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Additional Figure 2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eastAsia="Calibri" w:cs="Times New Roman"/>
      <w:b/>
      <w:sz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  <w:b/>
      <w:sz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9T14:44:00Z</dcterms:created>
  <dc:creator>Silvia</dc:creator>
  <dc:description/>
  <dc:language>en-US</dc:language>
  <cp:lastModifiedBy>Silvia</cp:lastModifiedBy>
  <dcterms:modified xsi:type="dcterms:W3CDTF">2010-07-19T14:44:00Z</dcterms:modified>
  <cp:revision>2</cp:revision>
  <dc:subject/>
  <dc:title/>
</cp:coreProperties>
</file>